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CAE8FA" w14:textId="77777777" w:rsidR="00500E89" w:rsidRDefault="00742513"/>
    <w:p w14:paraId="5B58998F" w14:textId="66F6AF2B" w:rsidR="007A6123" w:rsidRPr="00EA22D1" w:rsidRDefault="00742513" w:rsidP="00FD4172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he a</w:t>
      </w:r>
      <w:bookmarkStart w:id="0" w:name="_GoBack"/>
      <w:bookmarkEnd w:id="0"/>
      <w:r w:rsidR="00FD4172" w:rsidRPr="00EA22D1">
        <w:rPr>
          <w:rFonts w:asciiTheme="majorBidi" w:hAnsiTheme="majorBidi" w:cstheme="majorBidi"/>
        </w:rPr>
        <w:t>verage number of MP uptake ± standard error in treatments exposed to MP only over time.</w:t>
      </w:r>
    </w:p>
    <w:p w14:paraId="7107DB83" w14:textId="77777777" w:rsidR="007A6123" w:rsidRPr="00EA22D1" w:rsidRDefault="007A6123">
      <w:pPr>
        <w:rPr>
          <w:rFonts w:asciiTheme="majorBidi" w:hAnsiTheme="majorBidi" w:cstheme="majorBidi"/>
        </w:rPr>
      </w:pPr>
    </w:p>
    <w:p w14:paraId="41876EF7" w14:textId="77777777" w:rsidR="007A6123" w:rsidRPr="00EA22D1" w:rsidRDefault="007A6123">
      <w:pPr>
        <w:rPr>
          <w:rFonts w:asciiTheme="majorBidi" w:hAnsiTheme="majorBidi" w:cstheme="majorBidi"/>
        </w:rPr>
      </w:pPr>
    </w:p>
    <w:tbl>
      <w:tblPr>
        <w:tblpPr w:leftFromText="180" w:rightFromText="180" w:vertAnchor="page" w:horzAnchor="page" w:tblpX="2170" w:tblpY="3065"/>
        <w:tblW w:w="4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0"/>
        <w:gridCol w:w="1780"/>
        <w:gridCol w:w="1520"/>
      </w:tblGrid>
      <w:tr w:rsidR="000E244E" w:rsidRPr="007A6123" w14:paraId="275BDEC8" w14:textId="77777777" w:rsidTr="000E244E">
        <w:trPr>
          <w:trHeight w:val="19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8F45A2B" w14:textId="77777777" w:rsidR="000E244E" w:rsidRPr="007A6123" w:rsidRDefault="000E244E" w:rsidP="000E24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7A6123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Time /min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7133D179" w14:textId="77777777" w:rsidR="000E244E" w:rsidRPr="007A6123" w:rsidRDefault="000E244E" w:rsidP="000E24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7A6123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Average Number of microplastic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6BF81573" w14:textId="77777777" w:rsidR="000E244E" w:rsidRPr="007A6123" w:rsidRDefault="000E244E" w:rsidP="000E24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7A6123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Standard error </w:t>
            </w:r>
          </w:p>
        </w:tc>
      </w:tr>
      <w:tr w:rsidR="000E244E" w:rsidRPr="007A6123" w14:paraId="7F7D35AC" w14:textId="77777777" w:rsidTr="000E244E">
        <w:trPr>
          <w:trHeight w:val="38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A7E57D5" w14:textId="77777777" w:rsidR="000E244E" w:rsidRPr="007A6123" w:rsidRDefault="000E244E" w:rsidP="000E244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7A61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BFC2A32" w14:textId="207061CD" w:rsidR="000E244E" w:rsidRPr="007A6123" w:rsidRDefault="000E244E" w:rsidP="0014396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7A61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572.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3EB9343" w14:textId="619B3436" w:rsidR="000E244E" w:rsidRPr="007A6123" w:rsidRDefault="003015B9" w:rsidP="0014396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  <w:r w:rsidR="000E244E" w:rsidRPr="007A61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73.</w:t>
            </w:r>
            <w:r w:rsidR="00143960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</w:t>
            </w:r>
          </w:p>
        </w:tc>
      </w:tr>
      <w:tr w:rsidR="000E244E" w:rsidRPr="007A6123" w14:paraId="6B9333B4" w14:textId="77777777" w:rsidTr="000E244E">
        <w:trPr>
          <w:trHeight w:val="38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180FA81" w14:textId="77777777" w:rsidR="000E244E" w:rsidRPr="007A6123" w:rsidRDefault="000E244E" w:rsidP="000E244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7A61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C16D372" w14:textId="3B41FD7C" w:rsidR="000E244E" w:rsidRPr="007A6123" w:rsidRDefault="000E244E" w:rsidP="0014396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7A61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229.</w:t>
            </w:r>
            <w:r w:rsidR="00143960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2BA992E" w14:textId="1A2EF348" w:rsidR="000E244E" w:rsidRPr="007A6123" w:rsidRDefault="003015B9" w:rsidP="0014396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  <w:r w:rsidR="000E244E" w:rsidRPr="007A61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10.0</w:t>
            </w:r>
          </w:p>
        </w:tc>
      </w:tr>
      <w:tr w:rsidR="000E244E" w:rsidRPr="007A6123" w14:paraId="179A1DE2" w14:textId="77777777" w:rsidTr="000E244E">
        <w:trPr>
          <w:trHeight w:val="38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93370DD" w14:textId="77777777" w:rsidR="000E244E" w:rsidRPr="007A6123" w:rsidRDefault="000E244E" w:rsidP="000E244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7A61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57D7420" w14:textId="77777777" w:rsidR="000E244E" w:rsidRPr="007A6123" w:rsidRDefault="000E244E" w:rsidP="000E244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7A61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84.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8DCBF0D" w14:textId="1637C7B5" w:rsidR="000E244E" w:rsidRPr="007A6123" w:rsidRDefault="003015B9" w:rsidP="0014396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  <w:r w:rsidR="000E244E" w:rsidRPr="007A61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49.4</w:t>
            </w:r>
          </w:p>
        </w:tc>
      </w:tr>
      <w:tr w:rsidR="000E244E" w:rsidRPr="007A6123" w14:paraId="0C11882E" w14:textId="77777777" w:rsidTr="000E244E">
        <w:trPr>
          <w:trHeight w:val="38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E791782" w14:textId="77777777" w:rsidR="000E244E" w:rsidRPr="007A6123" w:rsidRDefault="000E244E" w:rsidP="000E244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7A61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2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68796BD" w14:textId="6DA64933" w:rsidR="000E244E" w:rsidRPr="007A6123" w:rsidRDefault="000E244E" w:rsidP="0014396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7A61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806.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AAEB990" w14:textId="74F52738" w:rsidR="000E244E" w:rsidRPr="007A6123" w:rsidRDefault="003015B9" w:rsidP="0014396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  <w:r w:rsidR="000E244E" w:rsidRPr="007A61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72.7</w:t>
            </w:r>
          </w:p>
        </w:tc>
      </w:tr>
      <w:tr w:rsidR="000E244E" w:rsidRPr="007A6123" w14:paraId="619055B3" w14:textId="77777777" w:rsidTr="000E244E">
        <w:trPr>
          <w:trHeight w:val="38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7A20F66" w14:textId="77777777" w:rsidR="000E244E" w:rsidRPr="007A6123" w:rsidRDefault="000E244E" w:rsidP="000E244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7A61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4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F3588DB" w14:textId="1F530A7D" w:rsidR="000E244E" w:rsidRPr="007A6123" w:rsidRDefault="000E244E" w:rsidP="0014396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7A61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349.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3D01A5F" w14:textId="07A17B3B" w:rsidR="000E244E" w:rsidRPr="007A6123" w:rsidRDefault="003015B9" w:rsidP="0014396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  <w:r w:rsidR="000E244E" w:rsidRPr="007A61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24.</w:t>
            </w:r>
            <w:r w:rsidR="00143960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8</w:t>
            </w:r>
          </w:p>
        </w:tc>
      </w:tr>
    </w:tbl>
    <w:p w14:paraId="03B8D167" w14:textId="77777777" w:rsidR="007A6123" w:rsidRDefault="007A6123"/>
    <w:p w14:paraId="6445FD76" w14:textId="77777777" w:rsidR="007A6123" w:rsidRDefault="007A6123"/>
    <w:p w14:paraId="6C1975AD" w14:textId="77777777" w:rsidR="007A6123" w:rsidRDefault="007A6123"/>
    <w:sectPr w:rsidR="007A6123" w:rsidSect="004D0476">
      <w:type w:val="oddPage"/>
      <w:pgSz w:w="11900" w:h="16840"/>
      <w:pgMar w:top="1440" w:right="1800" w:bottom="1440" w:left="180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123"/>
    <w:rsid w:val="000E244E"/>
    <w:rsid w:val="00140429"/>
    <w:rsid w:val="00143960"/>
    <w:rsid w:val="001F6CBA"/>
    <w:rsid w:val="003015B9"/>
    <w:rsid w:val="004A45BC"/>
    <w:rsid w:val="004D0476"/>
    <w:rsid w:val="00742513"/>
    <w:rsid w:val="007A6123"/>
    <w:rsid w:val="0087308A"/>
    <w:rsid w:val="00DB4302"/>
    <w:rsid w:val="00EA22D1"/>
    <w:rsid w:val="00F94961"/>
    <w:rsid w:val="00FD4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C37C2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956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2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7</Words>
  <Characters>213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al-Jaibachi Al-jaibachi</dc:creator>
  <cp:keywords/>
  <dc:description/>
  <cp:lastModifiedBy>Rana al-Jaibachi Al-jaibachi</cp:lastModifiedBy>
  <cp:revision>5</cp:revision>
  <dcterms:created xsi:type="dcterms:W3CDTF">2018-01-23T12:34:00Z</dcterms:created>
  <dcterms:modified xsi:type="dcterms:W3CDTF">2018-02-03T22:13:00Z</dcterms:modified>
</cp:coreProperties>
</file>